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82FAFD" w14:textId="4298615E" w:rsidR="00CA7E30" w:rsidRPr="00CA7E30" w:rsidRDefault="004750E1">
      <w:pPr>
        <w:rPr>
          <w:b/>
          <w:bCs/>
          <w:u w:val="single"/>
        </w:rPr>
      </w:pPr>
      <w:r>
        <w:rPr>
          <w:b/>
          <w:bCs/>
          <w:u w:val="single"/>
        </w:rPr>
        <w:t>Supplemental Table 1A</w:t>
      </w:r>
      <w:r w:rsidR="00CA7E30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Causative mutations for n</w:t>
      </w:r>
      <w:r w:rsidR="00CA7E30">
        <w:rPr>
          <w:b/>
          <w:bCs/>
          <w:u w:val="single"/>
        </w:rPr>
        <w:t xml:space="preserve">on-syndromic </w:t>
      </w:r>
      <w:r>
        <w:rPr>
          <w:b/>
          <w:bCs/>
          <w:u w:val="single"/>
        </w:rPr>
        <w:t>h</w:t>
      </w:r>
      <w:r w:rsidR="00CA7E30">
        <w:rPr>
          <w:b/>
          <w:bCs/>
          <w:u w:val="single"/>
        </w:rPr>
        <w:t xml:space="preserve">earing </w:t>
      </w:r>
      <w:r>
        <w:rPr>
          <w:b/>
          <w:bCs/>
          <w:u w:val="single"/>
        </w:rPr>
        <w:t>l</w:t>
      </w:r>
      <w:r w:rsidR="00CA7E30">
        <w:rPr>
          <w:b/>
          <w:bCs/>
          <w:u w:val="single"/>
        </w:rPr>
        <w:t>oss (n=24)</w:t>
      </w:r>
    </w:p>
    <w:tbl>
      <w:tblPr>
        <w:tblStyle w:val="PlainTable41"/>
        <w:tblW w:w="4808" w:type="pct"/>
        <w:tblLayout w:type="fixed"/>
        <w:tblLook w:val="04A0" w:firstRow="1" w:lastRow="0" w:firstColumn="1" w:lastColumn="0" w:noHBand="0" w:noVBand="1"/>
      </w:tblPr>
      <w:tblGrid>
        <w:gridCol w:w="646"/>
        <w:gridCol w:w="1289"/>
        <w:gridCol w:w="1105"/>
        <w:gridCol w:w="3958"/>
        <w:gridCol w:w="1011"/>
        <w:gridCol w:w="1199"/>
      </w:tblGrid>
      <w:tr w:rsidR="00A91E02" w:rsidRPr="005E26D2" w14:paraId="14894D67" w14:textId="39F3FFC4" w:rsidTr="00A91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auto"/>
            </w:tcBorders>
            <w:hideMark/>
          </w:tcPr>
          <w:p w14:paraId="39DD6123" w14:textId="77777777" w:rsidR="00A91E02" w:rsidRPr="008F50DB" w:rsidRDefault="00A91E02" w:rsidP="00A91E0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</w:t>
            </w:r>
          </w:p>
          <w:p w14:paraId="7CE443DE" w14:textId="77777777" w:rsidR="00A91E02" w:rsidRPr="008F50DB" w:rsidRDefault="00A91E02" w:rsidP="00A91E0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hideMark/>
          </w:tcPr>
          <w:p w14:paraId="5C0C98C7" w14:textId="2881B4FB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stibular Function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A4DF151" w14:textId="77777777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Hearing Loss Etiology</w:t>
            </w:r>
          </w:p>
        </w:tc>
        <w:tc>
          <w:tcPr>
            <w:tcW w:w="2149" w:type="pct"/>
            <w:tcBorders>
              <w:bottom w:val="single" w:sz="4" w:space="0" w:color="auto"/>
            </w:tcBorders>
            <w:hideMark/>
          </w:tcPr>
          <w:p w14:paraId="4B2FA743" w14:textId="3A3DFF41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tive Genetic Variants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E309253" w14:textId="77777777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60A7D080" w14:textId="21B66B7D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eritance</w:t>
            </w:r>
          </w:p>
        </w:tc>
      </w:tr>
      <w:tr w:rsidR="00A91E02" w:rsidRPr="005E26D2" w14:paraId="15D87A2D" w14:textId="20F6B796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</w:tcBorders>
            <w:hideMark/>
          </w:tcPr>
          <w:p w14:paraId="726B2003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hideMark/>
          </w:tcPr>
          <w:p w14:paraId="12B80AC1" w14:textId="55E125B0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398144BD" w14:textId="77777777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SRRB</w:t>
            </w:r>
          </w:p>
        </w:tc>
        <w:tc>
          <w:tcPr>
            <w:tcW w:w="2149" w:type="pct"/>
            <w:tcBorders>
              <w:top w:val="single" w:sz="4" w:space="0" w:color="auto"/>
            </w:tcBorders>
            <w:hideMark/>
          </w:tcPr>
          <w:p w14:paraId="5101F179" w14:textId="6AE1ED0E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RRB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745C&gt;T (p.Arg249X)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D691FE6" w14:textId="7850185C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33EDBD59" w14:textId="33D1A43F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67C5F60B" w14:textId="4285E097" w:rsidTr="00A91E0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2CD3D38F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00" w:type="pct"/>
            <w:hideMark/>
          </w:tcPr>
          <w:p w14:paraId="5567EC2A" w14:textId="0C17048C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0EDBF196" w14:textId="5BA1E49C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2149" w:type="pct"/>
            <w:hideMark/>
          </w:tcPr>
          <w:p w14:paraId="26CFB14E" w14:textId="00FFAE1A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DH23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5237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1746Gl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6A05559C" w14:textId="637D3EFF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00EE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</w:rPr>
              <w:t>CDH23</w:t>
            </w:r>
            <w:r w:rsidRPr="003B00EE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c.4879G&gt;A (p.Glu1627Lys) </w:t>
            </w:r>
          </w:p>
        </w:tc>
        <w:tc>
          <w:tcPr>
            <w:tcW w:w="549" w:type="pct"/>
          </w:tcPr>
          <w:p w14:paraId="458D9913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69B2404C" w14:textId="5507717E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2505D1DB" w14:textId="16C16BD2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4CE098F0" w14:textId="6B507F98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307CF0B8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700" w:type="pct"/>
            <w:hideMark/>
          </w:tcPr>
          <w:p w14:paraId="442B8BD3" w14:textId="6D137BB7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559FF458" w14:textId="6CCC0E6F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746DB3E0" w14:textId="3312BA00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y12f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2F9A8566" w14:textId="4E4B4F0A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0A3BDD89" w14:textId="0AFD4A24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2A82A30A" w14:textId="35AE993A" w:rsidTr="00A91E0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F580C79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700" w:type="pct"/>
            <w:hideMark/>
          </w:tcPr>
          <w:p w14:paraId="4FE35D44" w14:textId="41CE135B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607DD557" w14:textId="3CFC4F98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566E4A10" w14:textId="650BDCC4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C1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p.Gly12fs)</w:t>
            </w:r>
          </w:p>
          <w:p w14:paraId="651F2108" w14:textId="3E283C50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C1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3S1830del</w:t>
            </w:r>
          </w:p>
        </w:tc>
        <w:tc>
          <w:tcPr>
            <w:tcW w:w="549" w:type="pct"/>
          </w:tcPr>
          <w:p w14:paraId="30A09876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76432671" w14:textId="289EA680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27B43EDF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0639125A" w14:textId="5989FCED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76EC3D83" w14:textId="5681B6B9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70B581DC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00" w:type="pct"/>
            <w:hideMark/>
          </w:tcPr>
          <w:p w14:paraId="7E43BCD8" w14:textId="5E85DAAA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07B0A847" w14:textId="274A04C1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1F345E5F" w14:textId="36864B97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4D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.Gly12fs)</w:t>
            </w:r>
          </w:p>
        </w:tc>
        <w:tc>
          <w:tcPr>
            <w:tcW w:w="549" w:type="pct"/>
          </w:tcPr>
          <w:p w14:paraId="37152D4B" w14:textId="3431E740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494BC19B" w14:textId="5C1E34E6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7F22A7DF" w14:textId="7A4F2E72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6000C09A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700" w:type="pct"/>
            <w:hideMark/>
          </w:tcPr>
          <w:p w14:paraId="17E9B115" w14:textId="598B57CF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7B3B43FF" w14:textId="65CE51DE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2BAC97E2" w14:textId="2C92ACB6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4D9B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>p.Gly12f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  <w:p w14:paraId="174B7186" w14:textId="766FBAED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4D9B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GJB6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-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>D13S1830del</w:t>
            </w:r>
          </w:p>
        </w:tc>
        <w:tc>
          <w:tcPr>
            <w:tcW w:w="549" w:type="pct"/>
          </w:tcPr>
          <w:p w14:paraId="22DE1F47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et</w:t>
            </w:r>
          </w:p>
          <w:p w14:paraId="444EF2E7" w14:textId="38E69391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33913923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  <w:p w14:paraId="4AB5D522" w14:textId="5920AC1F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</w:tr>
      <w:tr w:rsidR="00A91E02" w:rsidRPr="005E26D2" w14:paraId="30C75C39" w14:textId="3CBE4DCC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6F8F05E1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700" w:type="pct"/>
            <w:hideMark/>
          </w:tcPr>
          <w:p w14:paraId="5CE169EB" w14:textId="17AB95EA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4EA94CD6" w14:textId="0F75B1AC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4FF5A03B" w14:textId="78131500" w:rsidR="00A91E02" w:rsidRPr="004750E1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tive mutation not available</w:t>
            </w:r>
          </w:p>
        </w:tc>
        <w:tc>
          <w:tcPr>
            <w:tcW w:w="549" w:type="pct"/>
          </w:tcPr>
          <w:p w14:paraId="1D10E641" w14:textId="77777777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</w:tcPr>
          <w:p w14:paraId="6BBB59C8" w14:textId="77777777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334E2F2D" w14:textId="0D704339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6B29BABD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700" w:type="pct"/>
            <w:hideMark/>
          </w:tcPr>
          <w:p w14:paraId="3AEDE22A" w14:textId="01EB64F8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530A48B0" w14:textId="16A4FC68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4D517E82" w14:textId="1333DA00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4D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.Gly12fs)</w:t>
            </w:r>
          </w:p>
        </w:tc>
        <w:tc>
          <w:tcPr>
            <w:tcW w:w="549" w:type="pct"/>
          </w:tcPr>
          <w:p w14:paraId="4A6F190B" w14:textId="473EEBD8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26CF9509" w14:textId="79A086D1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68904AFA" w14:textId="04953E02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9749575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700" w:type="pct"/>
            <w:hideMark/>
          </w:tcPr>
          <w:p w14:paraId="6896879D" w14:textId="4C12046D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71DD7144" w14:textId="16A2ACD9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574F38BC" w14:textId="544D65AC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50G&gt;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Val84Leu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62E3A550" w14:textId="6B08F45E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617A&gt;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sn206S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2B0E6929" w14:textId="77777777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5249E6EC" w14:textId="5193A838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2C9F1DC2" w14:textId="77777777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6C788DFE" w14:textId="553CC6E9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636A9029" w14:textId="67EC3D1C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02994F23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700" w:type="pct"/>
            <w:hideMark/>
          </w:tcPr>
          <w:p w14:paraId="4E7D9DEC" w14:textId="4C57D688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44204705" w14:textId="2C3198F1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255164F5" w14:textId="0AE34CE0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.Gly12fs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547E4458" w14:textId="7FFF15DD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69T&gt;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Leu90P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42A15B45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0B10B3B2" w14:textId="77F6C82D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6CF11327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6CF1547A" w14:textId="09972943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54940193" w14:textId="0142CF73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0A295D46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700" w:type="pct"/>
            <w:hideMark/>
          </w:tcPr>
          <w:p w14:paraId="6FEBFAE0" w14:textId="5A8364AD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4B046946" w14:textId="4BC2678D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03476CB0" w14:textId="2C8D580D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y12f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66214FA3" w14:textId="5C30197A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44A&gt;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Lys15Th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1B1556C4" w14:textId="77777777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26F906CC" w14:textId="1A1572BF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795D4E16" w14:textId="77777777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7B1D1D74" w14:textId="2FAA5C09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311C7593" w14:textId="26FFF191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4D0D4CC7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700" w:type="pct"/>
            <w:hideMark/>
          </w:tcPr>
          <w:p w14:paraId="1247491C" w14:textId="695F0F6F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53CC7057" w14:textId="3C4E4B9E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18D246E7" w14:textId="107D4254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.Gly12fs)</w:t>
            </w:r>
          </w:p>
        </w:tc>
        <w:tc>
          <w:tcPr>
            <w:tcW w:w="549" w:type="pct"/>
          </w:tcPr>
          <w:p w14:paraId="55F6D040" w14:textId="378681FB" w:rsidR="00A91E02" w:rsidRPr="003E2FE5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43E30172" w14:textId="601DF67E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26B3CC90" w14:textId="76BB4DF9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2BD75E59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700" w:type="pct"/>
            <w:hideMark/>
          </w:tcPr>
          <w:p w14:paraId="004B3CED" w14:textId="713FE068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616CF33D" w14:textId="5DF94A08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</w:p>
        </w:tc>
        <w:tc>
          <w:tcPr>
            <w:tcW w:w="2149" w:type="pct"/>
            <w:hideMark/>
          </w:tcPr>
          <w:p w14:paraId="2BBC4C45" w14:textId="0DCC3F0F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6863C&gt;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Ser2288Leu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1A7C636E" w14:textId="5DAA4030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00EE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</w:rPr>
              <w:t>MYO15A</w:t>
            </w:r>
            <w:r w:rsidRPr="003B00EE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c.4091_4099del (p.Arg1364_Asp1366del)</w:t>
            </w:r>
          </w:p>
        </w:tc>
        <w:tc>
          <w:tcPr>
            <w:tcW w:w="549" w:type="pct"/>
          </w:tcPr>
          <w:p w14:paraId="47CF7DC1" w14:textId="77777777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30FF253D" w14:textId="676D4B6D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0AAB4850" w14:textId="1999C565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036D11C8" w14:textId="6801EC78" w:rsidTr="00A91E0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ABB788B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00" w:type="pct"/>
            <w:hideMark/>
          </w:tcPr>
          <w:p w14:paraId="650C4A3B" w14:textId="66CF0F91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23889C31" w14:textId="1DF65A49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</w:p>
        </w:tc>
        <w:tc>
          <w:tcPr>
            <w:tcW w:w="2149" w:type="pct"/>
            <w:hideMark/>
          </w:tcPr>
          <w:p w14:paraId="4699D1C2" w14:textId="24BDE667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7226del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Pro2409f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1610CED4" w14:textId="243CCC65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2CD99568" w14:textId="68AE1DC4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67E32087" w14:textId="32457A25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0A4FE5CC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700" w:type="pct"/>
            <w:hideMark/>
          </w:tcPr>
          <w:p w14:paraId="362F892B" w14:textId="63A99DF4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58AE0A17" w14:textId="047D6AEC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6</w:t>
            </w:r>
          </w:p>
        </w:tc>
        <w:tc>
          <w:tcPr>
            <w:tcW w:w="2149" w:type="pct"/>
            <w:hideMark/>
          </w:tcPr>
          <w:p w14:paraId="0F5B1CAC" w14:textId="24F3A63A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F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6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751dup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n918Thrfs*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3567B6BF" w14:textId="323CC80D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2E6B9C3C" w14:textId="13AECE73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27C30ABD" w14:textId="77777777" w:rsidTr="00A91E0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5CBC5479" w14:textId="03D96435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700" w:type="pct"/>
          </w:tcPr>
          <w:p w14:paraId="40018378" w14:textId="72E32DCD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151D6072" w14:textId="21955A57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6</w:t>
            </w:r>
          </w:p>
        </w:tc>
        <w:tc>
          <w:tcPr>
            <w:tcW w:w="2149" w:type="pct"/>
          </w:tcPr>
          <w:p w14:paraId="2309C4B1" w14:textId="525BF0B4" w:rsidR="00A91E02" w:rsidRPr="0006351A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351A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</w:rPr>
              <w:t>MYO6</w:t>
            </w:r>
            <w:r w:rsidRPr="0006351A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c.470A&gt;G (p.Lys157Arg)  </w:t>
            </w:r>
          </w:p>
        </w:tc>
        <w:tc>
          <w:tcPr>
            <w:tcW w:w="549" w:type="pct"/>
          </w:tcPr>
          <w:p w14:paraId="48CB7485" w14:textId="7C2D80E1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3CD3E348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1C07C161" w14:textId="77777777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3458D242" w14:textId="3525AC69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700" w:type="pct"/>
          </w:tcPr>
          <w:p w14:paraId="4E8705CB" w14:textId="7803DF2D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2CF61217" w14:textId="0D4EEFBF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U3F4</w:t>
            </w:r>
          </w:p>
        </w:tc>
        <w:tc>
          <w:tcPr>
            <w:tcW w:w="2149" w:type="pct"/>
          </w:tcPr>
          <w:p w14:paraId="7720D1EC" w14:textId="414B6A93" w:rsidR="00A91E02" w:rsidRPr="00FB03EE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34E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OU3F4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607_610delCAA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n203f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41223535" w14:textId="0544595B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</w:t>
            </w:r>
          </w:p>
        </w:tc>
        <w:tc>
          <w:tcPr>
            <w:tcW w:w="651" w:type="pct"/>
          </w:tcPr>
          <w:p w14:paraId="78637EE3" w14:textId="13C5357B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-linked</w:t>
            </w:r>
          </w:p>
        </w:tc>
      </w:tr>
      <w:tr w:rsidR="00A91E02" w:rsidRPr="005E26D2" w14:paraId="2CF6CFEF" w14:textId="77777777" w:rsidTr="00A91E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42837A1D" w14:textId="0C758E31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700" w:type="pct"/>
          </w:tcPr>
          <w:p w14:paraId="48F07217" w14:textId="565D397C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4B55C81A" w14:textId="6FFE68A2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U3F4</w:t>
            </w:r>
          </w:p>
        </w:tc>
        <w:tc>
          <w:tcPr>
            <w:tcW w:w="2149" w:type="pct"/>
          </w:tcPr>
          <w:p w14:paraId="0E010850" w14:textId="125B8337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rg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X deletion including </w:t>
            </w:r>
          </w:p>
          <w:p w14:paraId="34EA6EEE" w14:textId="58A8A979" w:rsidR="00A91E02" w:rsidRPr="00A534EC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U3F4/ZNF711/CHM/POF1B (</w:t>
            </w:r>
            <w:proofErr w:type="spellStart"/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r</w:t>
            </w:r>
            <w:proofErr w:type="spellEnd"/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GRCh37] Xq21.1q21.31(80429329_91122135)x0 mat)</w:t>
            </w:r>
          </w:p>
        </w:tc>
        <w:tc>
          <w:tcPr>
            <w:tcW w:w="549" w:type="pct"/>
          </w:tcPr>
          <w:p w14:paraId="20AE6001" w14:textId="597A5A93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</w:t>
            </w:r>
          </w:p>
        </w:tc>
        <w:tc>
          <w:tcPr>
            <w:tcW w:w="651" w:type="pct"/>
          </w:tcPr>
          <w:p w14:paraId="5D053CB5" w14:textId="6C459D36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-linked</w:t>
            </w:r>
          </w:p>
        </w:tc>
      </w:tr>
      <w:tr w:rsidR="00A91E02" w:rsidRPr="005E26D2" w14:paraId="0098D5DF" w14:textId="77777777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484F695E" w14:textId="5F1C34F0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700" w:type="pct"/>
          </w:tcPr>
          <w:p w14:paraId="298A27F2" w14:textId="4A512055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342B3EDD" w14:textId="08B16430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PRSS3</w:t>
            </w:r>
          </w:p>
        </w:tc>
        <w:tc>
          <w:tcPr>
            <w:tcW w:w="2149" w:type="pct"/>
          </w:tcPr>
          <w:p w14:paraId="7A1776DA" w14:textId="2D55E56C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5B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MPRSS3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08d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His70Thrfs*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71378FD7" w14:textId="1E62FFE2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47A42E81" w14:textId="43375323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26A3E608" w14:textId="5C728645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1D9AD10C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700" w:type="pct"/>
            <w:hideMark/>
          </w:tcPr>
          <w:p w14:paraId="57527AD8" w14:textId="60124B1B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123FA73C" w14:textId="7401FD65" w:rsidR="00A91E02" w:rsidRP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</w:p>
        </w:tc>
        <w:tc>
          <w:tcPr>
            <w:tcW w:w="2149" w:type="pct"/>
            <w:hideMark/>
          </w:tcPr>
          <w:p w14:paraId="2EFF5874" w14:textId="784CF095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6378G&gt;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u2126As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14F121B3" w14:textId="4C229C58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15A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8215G&gt;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la2739P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72412CFB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01A6956A" w14:textId="740B93CD" w:rsidR="00A91E02" w:rsidRPr="008F50DB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3095E61A" w14:textId="77777777" w:rsidR="00A91E02" w:rsidRDefault="00A91E02" w:rsidP="00320B7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2B59A3BE" w14:textId="01A92F8B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78BC811E" w14:textId="77777777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700" w:type="pct"/>
            <w:hideMark/>
          </w:tcPr>
          <w:p w14:paraId="72B24F49" w14:textId="5A24C1E5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</w:tcPr>
          <w:p w14:paraId="3D98993B" w14:textId="3B930965" w:rsidR="00A91E02" w:rsidRP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5914A54E" w14:textId="05A627B6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y12f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9" w:type="pct"/>
          </w:tcPr>
          <w:p w14:paraId="081683B8" w14:textId="539E9425" w:rsidR="00A91E02" w:rsidRPr="008F50DB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52918E88" w14:textId="48D99061" w:rsidR="00A91E02" w:rsidRDefault="00A91E02" w:rsidP="00320B7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23CB3FD9" w14:textId="3515E999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28EB8299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700" w:type="pct"/>
            <w:hideMark/>
          </w:tcPr>
          <w:p w14:paraId="6DFDE180" w14:textId="64050B6A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3FC0D500" w14:textId="0A84D859" w:rsidR="00A91E02" w:rsidRP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hideMark/>
          </w:tcPr>
          <w:p w14:paraId="63B8313F" w14:textId="2FDC3D5C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tive mutation not available</w:t>
            </w:r>
          </w:p>
        </w:tc>
        <w:tc>
          <w:tcPr>
            <w:tcW w:w="549" w:type="pct"/>
          </w:tcPr>
          <w:p w14:paraId="2C462C55" w14:textId="77777777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</w:tcPr>
          <w:p w14:paraId="24AF70FE" w14:textId="77777777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153A897C" w14:textId="798E9504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475D29FE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700" w:type="pct"/>
            <w:hideMark/>
          </w:tcPr>
          <w:p w14:paraId="5C20DE06" w14:textId="2EA6B595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00" w:type="pct"/>
          </w:tcPr>
          <w:p w14:paraId="73F26378" w14:textId="24305CCD" w:rsidR="00A91E02" w:rsidRP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C1</w:t>
            </w:r>
          </w:p>
        </w:tc>
        <w:tc>
          <w:tcPr>
            <w:tcW w:w="2149" w:type="pct"/>
            <w:hideMark/>
          </w:tcPr>
          <w:p w14:paraId="34DEE3E3" w14:textId="1B0598EE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MC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15_219dupGGAG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74GlyfsX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5B997ACD" w14:textId="050D8FA1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351A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</w:rPr>
              <w:t>TMC1</w:t>
            </w:r>
            <w:r w:rsidRPr="0006351A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c.1769G&gt;T (p.Gly590Val) </w:t>
            </w:r>
          </w:p>
        </w:tc>
        <w:tc>
          <w:tcPr>
            <w:tcW w:w="549" w:type="pct"/>
          </w:tcPr>
          <w:p w14:paraId="08094AC5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2A09013C" w14:textId="08B8D408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1C3BA27D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6DF7A500" w14:textId="0C75BF61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39F38126" w14:textId="5081D63A" w:rsidTr="00A91E0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auto"/>
            </w:tcBorders>
            <w:hideMark/>
          </w:tcPr>
          <w:p w14:paraId="01B91F6F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hideMark/>
          </w:tcPr>
          <w:p w14:paraId="35F7A072" w14:textId="6E0FDE9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7D2F4F4" w14:textId="1DB6F398" w:rsidR="00A91E02" w:rsidRP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91E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2149" w:type="pct"/>
            <w:tcBorders>
              <w:bottom w:val="single" w:sz="4" w:space="0" w:color="auto"/>
            </w:tcBorders>
            <w:hideMark/>
          </w:tcPr>
          <w:p w14:paraId="730C26AE" w14:textId="37A35FB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JB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35del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.Gly12fs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434CCBC" w14:textId="25B9AEC5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20045832" w14:textId="14E1BE93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</w:tbl>
    <w:p w14:paraId="1CC14A8B" w14:textId="319E3527" w:rsidR="00CA7E30" w:rsidRDefault="00CA7E30">
      <w:pPr>
        <w:spacing w:after="160" w:line="259" w:lineRule="auto"/>
        <w:rPr>
          <w:b/>
          <w:bCs/>
        </w:rPr>
      </w:pPr>
    </w:p>
    <w:p w14:paraId="31FEB453" w14:textId="487464D9" w:rsidR="00A91E02" w:rsidRPr="00A91E02" w:rsidRDefault="00E16271" w:rsidP="00A91E02">
      <w:pPr>
        <w:spacing w:after="160" w:line="259" w:lineRule="auto"/>
        <w:rPr>
          <w:b/>
          <w:bCs/>
        </w:rPr>
      </w:pPr>
      <w:r w:rsidRPr="007116A6">
        <w:rPr>
          <w:b/>
          <w:bCs/>
        </w:rPr>
        <w:t>Abbreviations</w:t>
      </w:r>
      <w:r>
        <w:t xml:space="preserve">: AR = autosomal recessive; </w:t>
      </w:r>
      <w:r w:rsidR="00D6545D">
        <w:t xml:space="preserve">AD = autosomal dominant; </w:t>
      </w:r>
      <w:r>
        <w:t>PVL = peripheral vestibular loss</w:t>
      </w:r>
    </w:p>
    <w:p w14:paraId="5559AAAB" w14:textId="77777777" w:rsidR="00A91E02" w:rsidRDefault="00A91E02">
      <w:pPr>
        <w:rPr>
          <w:b/>
          <w:bCs/>
          <w:u w:val="single"/>
        </w:rPr>
      </w:pPr>
    </w:p>
    <w:p w14:paraId="5B8F8177" w14:textId="0E532762" w:rsidR="008F594E" w:rsidRPr="00CA7E30" w:rsidRDefault="004750E1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l Table 1B</w:t>
      </w:r>
      <w:r w:rsidR="00CA7E30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Causative mutations for patients with s</w:t>
      </w:r>
      <w:r w:rsidR="00CA7E30">
        <w:rPr>
          <w:b/>
          <w:bCs/>
          <w:u w:val="single"/>
        </w:rPr>
        <w:t xml:space="preserve">yndromic </w:t>
      </w:r>
      <w:r>
        <w:rPr>
          <w:b/>
          <w:bCs/>
          <w:u w:val="single"/>
        </w:rPr>
        <w:t>h</w:t>
      </w:r>
      <w:r w:rsidR="00CA7E30">
        <w:rPr>
          <w:b/>
          <w:bCs/>
          <w:u w:val="single"/>
        </w:rPr>
        <w:t xml:space="preserve">earing </w:t>
      </w:r>
      <w:r>
        <w:rPr>
          <w:b/>
          <w:bCs/>
          <w:u w:val="single"/>
        </w:rPr>
        <w:t>l</w:t>
      </w:r>
      <w:r w:rsidR="00CA7E30">
        <w:rPr>
          <w:b/>
          <w:bCs/>
          <w:u w:val="single"/>
        </w:rPr>
        <w:t>oss (n=20)</w:t>
      </w:r>
    </w:p>
    <w:tbl>
      <w:tblPr>
        <w:tblStyle w:val="PlainTable41"/>
        <w:tblW w:w="4808" w:type="pct"/>
        <w:tblLayout w:type="fixed"/>
        <w:tblLook w:val="04A0" w:firstRow="1" w:lastRow="0" w:firstColumn="1" w:lastColumn="0" w:noHBand="0" w:noVBand="1"/>
      </w:tblPr>
      <w:tblGrid>
        <w:gridCol w:w="645"/>
        <w:gridCol w:w="1287"/>
        <w:gridCol w:w="1197"/>
        <w:gridCol w:w="3869"/>
        <w:gridCol w:w="1011"/>
        <w:gridCol w:w="1199"/>
      </w:tblGrid>
      <w:tr w:rsidR="00A91E02" w:rsidRPr="005E26D2" w14:paraId="60C126F8" w14:textId="77777777" w:rsidTr="00A91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auto"/>
            </w:tcBorders>
          </w:tcPr>
          <w:p w14:paraId="3D0E525E" w14:textId="102230E7" w:rsidR="00A91E02" w:rsidRPr="008F50DB" w:rsidRDefault="00A91E02" w:rsidP="00A91E02">
            <w:pPr>
              <w:tabs>
                <w:tab w:val="center" w:pos="207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ab/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</w:t>
            </w:r>
          </w:p>
          <w:p w14:paraId="5A22EA47" w14:textId="77777777" w:rsidR="00A91E02" w:rsidRPr="008F50DB" w:rsidRDefault="00A91E02" w:rsidP="00A91E0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08828927" w14:textId="6CC6537A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stibular Function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12D44B1A" w14:textId="22B4224D" w:rsidR="00A91E02" w:rsidRPr="008F50DB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Hearing Loss Etiology</w:t>
            </w:r>
          </w:p>
        </w:tc>
        <w:tc>
          <w:tcPr>
            <w:tcW w:w="2101" w:type="pct"/>
            <w:tcBorders>
              <w:bottom w:val="single" w:sz="4" w:space="0" w:color="auto"/>
            </w:tcBorders>
          </w:tcPr>
          <w:p w14:paraId="7551E52E" w14:textId="24BC569C" w:rsidR="00A91E02" w:rsidRPr="00F67DF5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tive Genetic Variants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1D21384" w14:textId="2A9099C4" w:rsidR="00A91E02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534387E4" w14:textId="0867AFC6" w:rsidR="00A91E02" w:rsidRDefault="00A91E02" w:rsidP="00A91E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eritance</w:t>
            </w:r>
          </w:p>
        </w:tc>
      </w:tr>
      <w:tr w:rsidR="00A91E02" w:rsidRPr="005E26D2" w14:paraId="3FAFD176" w14:textId="77777777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</w:tcBorders>
          </w:tcPr>
          <w:p w14:paraId="3100AA2A" w14:textId="392275D2" w:rsidR="00A91E02" w:rsidRPr="008F50DB" w:rsidRDefault="00A91E02" w:rsidP="00CA7E3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12E6FA26" w14:textId="25C38ACB" w:rsidR="00A91E02" w:rsidRDefault="00A91E02" w:rsidP="00CA7E3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42174033" w14:textId="59B044F8" w:rsidR="00A91E02" w:rsidRPr="008F50DB" w:rsidRDefault="00A91E02" w:rsidP="00CA7E3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CAPOS</w:t>
            </w:r>
          </w:p>
        </w:tc>
        <w:tc>
          <w:tcPr>
            <w:tcW w:w="2101" w:type="pct"/>
            <w:tcBorders>
              <w:top w:val="single" w:sz="4" w:space="0" w:color="auto"/>
            </w:tcBorders>
          </w:tcPr>
          <w:p w14:paraId="1106B2F1" w14:textId="5A52B2E9" w:rsidR="00A91E02" w:rsidRDefault="00A91E02" w:rsidP="00CA7E3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1A3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452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u818Ly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90B9194" w14:textId="31A68629" w:rsidR="00A91E02" w:rsidRPr="008F50DB" w:rsidRDefault="00A91E02" w:rsidP="00CA7E3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5BDCC649" w14:textId="5C75B3DA" w:rsidR="00A91E02" w:rsidRDefault="00A91E02" w:rsidP="00CA7E3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46DC7115" w14:textId="77777777" w:rsidTr="00A91E0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59761783" w14:textId="2A818DAF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699" w:type="pct"/>
          </w:tcPr>
          <w:p w14:paraId="5F9F7775" w14:textId="7BB23E88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03B6A630" w14:textId="0015E43E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CHARGE</w:t>
            </w:r>
          </w:p>
        </w:tc>
        <w:tc>
          <w:tcPr>
            <w:tcW w:w="2101" w:type="pct"/>
          </w:tcPr>
          <w:p w14:paraId="11123B62" w14:textId="42C90FEB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tive mutation not available</w:t>
            </w:r>
          </w:p>
        </w:tc>
        <w:tc>
          <w:tcPr>
            <w:tcW w:w="549" w:type="pct"/>
          </w:tcPr>
          <w:p w14:paraId="037CDE12" w14:textId="77777777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</w:tcPr>
          <w:p w14:paraId="6860063E" w14:textId="77777777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692F8685" w14:textId="77777777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4A13ADC8" w14:textId="0A0EB506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699" w:type="pct"/>
          </w:tcPr>
          <w:p w14:paraId="1767DFED" w14:textId="42441652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070636AE" w14:textId="491924A0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CHARGE</w:t>
            </w:r>
          </w:p>
        </w:tc>
        <w:tc>
          <w:tcPr>
            <w:tcW w:w="2101" w:type="pct"/>
          </w:tcPr>
          <w:p w14:paraId="146C71CD" w14:textId="649EE9FC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D7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4034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1435H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1F568EFB" w14:textId="3F835CE9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56B7EDED" w14:textId="2D9033DB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498247C8" w14:textId="510E45B9" w:rsidTr="00A91E0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48BF57CE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699" w:type="pct"/>
            <w:hideMark/>
          </w:tcPr>
          <w:p w14:paraId="6F985027" w14:textId="5769193D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4147CB99" w14:textId="676FF61B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Coffin-Siris</w:t>
            </w:r>
          </w:p>
        </w:tc>
        <w:tc>
          <w:tcPr>
            <w:tcW w:w="2101" w:type="pct"/>
            <w:hideMark/>
          </w:tcPr>
          <w:p w14:paraId="74F207E6" w14:textId="5844A9EE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X1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965_983del1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His322ArgfsX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0425FB6B" w14:textId="5D37FCA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2B95A5EC" w14:textId="7CFD0CF4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183C4C48" w14:textId="270B0ECD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26088F69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699" w:type="pct"/>
            <w:hideMark/>
          </w:tcPr>
          <w:p w14:paraId="31727B1F" w14:textId="1924713B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0FEA3526" w14:textId="4D415136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JLNS</w:t>
            </w:r>
          </w:p>
        </w:tc>
        <w:tc>
          <w:tcPr>
            <w:tcW w:w="2101" w:type="pct"/>
            <w:hideMark/>
          </w:tcPr>
          <w:p w14:paraId="2705A0F6" w14:textId="5976DE0B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KCNQ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568C&gt;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190Tr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1DFCD303" w14:textId="6882BAB2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KCNQ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1075 C&gt;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n359*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3483CD9E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0737E52C" w14:textId="7F2CB1F8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18D71F13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6E438D8F" w14:textId="3633414B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40DB7D3A" w14:textId="309AA4E8" w:rsidTr="00A91E0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C47374D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699" w:type="pct"/>
            <w:hideMark/>
          </w:tcPr>
          <w:p w14:paraId="33217A50" w14:textId="19D6085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265E13C6" w14:textId="3413F28B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Noonan</w:t>
            </w:r>
          </w:p>
        </w:tc>
        <w:tc>
          <w:tcPr>
            <w:tcW w:w="2101" w:type="pct"/>
            <w:hideMark/>
          </w:tcPr>
          <w:p w14:paraId="02295C10" w14:textId="798F1128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TPN1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836A&gt;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Tyr279S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07BD9015" w14:textId="687FF2B5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37B518CC" w14:textId="43C85887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09B73E9D" w14:textId="39850CA5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3F5FDF91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99" w:type="pct"/>
            <w:hideMark/>
          </w:tcPr>
          <w:p w14:paraId="5C109664" w14:textId="6AF592AB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03665692" w14:textId="5DA95EB2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SC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RD</w:t>
            </w:r>
          </w:p>
        </w:tc>
        <w:tc>
          <w:tcPr>
            <w:tcW w:w="2101" w:type="pct"/>
            <w:hideMark/>
          </w:tcPr>
          <w:p w14:paraId="0813C329" w14:textId="1279BBB4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K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524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175G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)</w:t>
            </w:r>
          </w:p>
        </w:tc>
        <w:tc>
          <w:tcPr>
            <w:tcW w:w="549" w:type="pct"/>
          </w:tcPr>
          <w:p w14:paraId="79329E22" w14:textId="66A04743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4042FB2B" w14:textId="3197192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73DF6875" w14:textId="64AA89AB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5E9D1D1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699" w:type="pct"/>
            <w:hideMark/>
          </w:tcPr>
          <w:p w14:paraId="06233564" w14:textId="696404EE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0FC3F77A" w14:textId="1193366D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SC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RD</w:t>
            </w:r>
          </w:p>
        </w:tc>
        <w:tc>
          <w:tcPr>
            <w:tcW w:w="2101" w:type="pct"/>
            <w:hideMark/>
          </w:tcPr>
          <w:p w14:paraId="6BF9B4FF" w14:textId="65000F74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K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524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175G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)</w:t>
            </w:r>
          </w:p>
        </w:tc>
        <w:tc>
          <w:tcPr>
            <w:tcW w:w="549" w:type="pct"/>
          </w:tcPr>
          <w:p w14:paraId="65A184E2" w14:textId="5512D1E5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7D705848" w14:textId="58C08767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6C1F7EEF" w14:textId="59F7C953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CB7422B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699" w:type="pct"/>
            <w:hideMark/>
          </w:tcPr>
          <w:p w14:paraId="7D726620" w14:textId="47B64F7D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28C4D928" w14:textId="528A34FE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SCI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RD</w:t>
            </w:r>
          </w:p>
        </w:tc>
        <w:tc>
          <w:tcPr>
            <w:tcW w:w="2101" w:type="pct"/>
            <w:hideMark/>
          </w:tcPr>
          <w:p w14:paraId="22CB8D01" w14:textId="7D9847A0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7D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K2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524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175G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)</w:t>
            </w:r>
          </w:p>
        </w:tc>
        <w:tc>
          <w:tcPr>
            <w:tcW w:w="549" w:type="pct"/>
          </w:tcPr>
          <w:p w14:paraId="75ED1F0D" w14:textId="7F924808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11F36912" w14:textId="3283FF99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75900E11" w14:textId="42128AF1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0F5582B9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699" w:type="pct"/>
            <w:hideMark/>
          </w:tcPr>
          <w:p w14:paraId="5E84BC43" w14:textId="7F4F57F5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25373401" w14:textId="59F3A3DE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T21</w:t>
            </w:r>
          </w:p>
        </w:tc>
        <w:tc>
          <w:tcPr>
            <w:tcW w:w="2101" w:type="pct"/>
            <w:hideMark/>
          </w:tcPr>
          <w:p w14:paraId="51D2BFC9" w14:textId="65ACC3B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1D146F6B" w14:textId="77777777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</w:tcPr>
          <w:p w14:paraId="5C690A41" w14:textId="6FD9B36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5FF5170A" w14:textId="44BB3D20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3278ABD2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99" w:type="pct"/>
            <w:hideMark/>
          </w:tcPr>
          <w:p w14:paraId="5A6464B0" w14:textId="504D1C22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5877A621" w14:textId="72E26EF6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Usher</w:t>
            </w:r>
          </w:p>
        </w:tc>
        <w:tc>
          <w:tcPr>
            <w:tcW w:w="2101" w:type="pct"/>
            <w:hideMark/>
          </w:tcPr>
          <w:p w14:paraId="012D12F0" w14:textId="7A5C619A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08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7A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640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y214Ar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393C3796" w14:textId="0D6FE3F3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08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O7A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5573T&gt;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Leu1858P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1F0EAF10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562D4A63" w14:textId="1C47ACCC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55D70BC0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5E24C279" w14:textId="34E45E5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4F9A28DF" w14:textId="43459198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881CC26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699" w:type="pct"/>
            <w:hideMark/>
          </w:tcPr>
          <w:p w14:paraId="0681AEC4" w14:textId="7A571CFA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381A4A54" w14:textId="73C7C21C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Usher</w:t>
            </w:r>
          </w:p>
        </w:tc>
        <w:tc>
          <w:tcPr>
            <w:tcW w:w="2101" w:type="pct"/>
            <w:hideMark/>
          </w:tcPr>
          <w:p w14:paraId="63A24A09" w14:textId="504C5A2C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08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CDH15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1997+1G&gt;A</w:t>
            </w:r>
          </w:p>
        </w:tc>
        <w:tc>
          <w:tcPr>
            <w:tcW w:w="549" w:type="pct"/>
          </w:tcPr>
          <w:p w14:paraId="63FF2D15" w14:textId="06B912DB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651" w:type="pct"/>
          </w:tcPr>
          <w:p w14:paraId="5EEF54CD" w14:textId="0153987B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00AF9C2C" w14:textId="1E951B7C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681EC608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699" w:type="pct"/>
            <w:hideMark/>
          </w:tcPr>
          <w:p w14:paraId="7FA004A2" w14:textId="39F8E78E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38DEB1FD" w14:textId="516E97FE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Usher</w:t>
            </w:r>
          </w:p>
        </w:tc>
        <w:tc>
          <w:tcPr>
            <w:tcW w:w="2101" w:type="pct"/>
            <w:hideMark/>
          </w:tcPr>
          <w:p w14:paraId="525F098E" w14:textId="4FBBE519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08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DH23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9629_9632d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Ile3210Argfs*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22FE73D7" w14:textId="737C4A68" w:rsidR="00A91E02" w:rsidRPr="0006351A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06351A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</w:rPr>
              <w:t>CDH23</w:t>
            </w:r>
            <w:r w:rsidRPr="0006351A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c.6050-15G&gt;A </w:t>
            </w:r>
          </w:p>
          <w:p w14:paraId="48C07BE2" w14:textId="5CE2BE8A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351A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</w:rPr>
              <w:t>CDH23</w:t>
            </w:r>
            <w:r w:rsidRPr="0006351A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c.9199-4 G&gt;A </w:t>
            </w:r>
          </w:p>
        </w:tc>
        <w:tc>
          <w:tcPr>
            <w:tcW w:w="549" w:type="pct"/>
          </w:tcPr>
          <w:p w14:paraId="2889AD5E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3E5970D8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1B5D7807" w14:textId="0181B9B6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594C23CF" w14:textId="6D479F9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22CDCC79" w14:textId="77777777" w:rsidTr="00A91E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7F6A98A8" w14:textId="79861FAE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699" w:type="pct"/>
          </w:tcPr>
          <w:p w14:paraId="376F5FB1" w14:textId="248D23DD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46B6CA1D" w14:textId="56492722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2101" w:type="pct"/>
          </w:tcPr>
          <w:p w14:paraId="6D7498F1" w14:textId="4F6F1A91" w:rsidR="00A91E02" w:rsidRPr="00030861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33D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</w:t>
            </w:r>
            <w:proofErr w:type="gramStart"/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(</w:t>
            </w:r>
            <w:proofErr w:type="gramEnd"/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41+1_442-1)_(*1_?)del </w:t>
            </w:r>
          </w:p>
        </w:tc>
        <w:tc>
          <w:tcPr>
            <w:tcW w:w="549" w:type="pct"/>
          </w:tcPr>
          <w:p w14:paraId="2D1C50A9" w14:textId="745B16FF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21B11DB7" w14:textId="1D722888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50F23640" w14:textId="77777777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14:paraId="05E53513" w14:textId="414E1879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699" w:type="pct"/>
          </w:tcPr>
          <w:p w14:paraId="4531D214" w14:textId="4AD2AEA2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235533CC" w14:textId="62B2020F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2101" w:type="pct"/>
          </w:tcPr>
          <w:p w14:paraId="16B0DFB2" w14:textId="254B92DB" w:rsidR="00A91E02" w:rsidRPr="003B00EE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3D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773_785dup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sp263GlyfsX5)</w:t>
            </w:r>
          </w:p>
        </w:tc>
        <w:tc>
          <w:tcPr>
            <w:tcW w:w="549" w:type="pct"/>
          </w:tcPr>
          <w:p w14:paraId="1A826730" w14:textId="42B6616B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581C4E3C" w14:textId="69444C8C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436B62F7" w14:textId="64EEC67F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280BE674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699" w:type="pct"/>
            <w:hideMark/>
          </w:tcPr>
          <w:p w14:paraId="6B94CB2D" w14:textId="14EBA57F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50" w:type="pct"/>
          </w:tcPr>
          <w:p w14:paraId="464371C9" w14:textId="577124E8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WS1</w:t>
            </w:r>
          </w:p>
        </w:tc>
        <w:tc>
          <w:tcPr>
            <w:tcW w:w="2101" w:type="pct"/>
            <w:hideMark/>
          </w:tcPr>
          <w:p w14:paraId="208D087E" w14:textId="2E7BD439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3D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AX3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821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Trp274T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9" w:type="pct"/>
          </w:tcPr>
          <w:p w14:paraId="5D8B7B4D" w14:textId="6003D7C1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3741ED33" w14:textId="35AAE73C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  <w:tr w:rsidR="00A91E02" w:rsidRPr="005E26D2" w14:paraId="48D2B021" w14:textId="7735890D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09C08895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699" w:type="pct"/>
            <w:hideMark/>
          </w:tcPr>
          <w:p w14:paraId="3A44705B" w14:textId="2B909CBA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6E971DAF" w14:textId="2AA1CAB3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Perrault</w:t>
            </w:r>
          </w:p>
        </w:tc>
        <w:tc>
          <w:tcPr>
            <w:tcW w:w="2101" w:type="pct"/>
            <w:hideMark/>
          </w:tcPr>
          <w:p w14:paraId="5270A3BB" w14:textId="52F1E6FD" w:rsidR="00A91E02" w:rsidRPr="008F50DB" w:rsidRDefault="004B2D16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ative mutation not available</w:t>
            </w:r>
            <w:bookmarkStart w:id="0" w:name="_GoBack"/>
            <w:bookmarkEnd w:id="0"/>
          </w:p>
        </w:tc>
        <w:tc>
          <w:tcPr>
            <w:tcW w:w="549" w:type="pct"/>
          </w:tcPr>
          <w:p w14:paraId="464612CD" w14:textId="77777777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</w:tcPr>
          <w:p w14:paraId="5BD7BB85" w14:textId="77777777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91E02" w:rsidRPr="005E26D2" w14:paraId="28EF26B9" w14:textId="7E41CAA2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55BBC2B8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699" w:type="pct"/>
            <w:hideMark/>
          </w:tcPr>
          <w:p w14:paraId="1F29F9CB" w14:textId="5E0ED618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28609845" w14:textId="1BE9F684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Usher</w:t>
            </w:r>
          </w:p>
        </w:tc>
        <w:tc>
          <w:tcPr>
            <w:tcW w:w="2101" w:type="pct"/>
            <w:hideMark/>
          </w:tcPr>
          <w:p w14:paraId="1CBE5966" w14:textId="65715B93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3086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MYO7A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 xml:space="preserve"> c.496delG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>p.Glu166f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14:paraId="4D7858B9" w14:textId="0AC5D54B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3086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MYO7A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 xml:space="preserve"> c.3327delC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sz w:val="20"/>
                <w:szCs w:val="20"/>
              </w:rPr>
              <w:t>p.His1109f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9" w:type="pct"/>
          </w:tcPr>
          <w:p w14:paraId="77057102" w14:textId="77777777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et</w:t>
            </w:r>
          </w:p>
          <w:p w14:paraId="1CF093AA" w14:textId="2AF983B8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05C8E069" w14:textId="77777777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  <w:p w14:paraId="3D07A994" w14:textId="642C2071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</w:tr>
      <w:tr w:rsidR="00A91E02" w:rsidRPr="005E26D2" w14:paraId="5F463847" w14:textId="6A016F00" w:rsidTr="00A91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hideMark/>
          </w:tcPr>
          <w:p w14:paraId="79AD5A26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699" w:type="pct"/>
            <w:hideMark/>
          </w:tcPr>
          <w:p w14:paraId="0A6866EF" w14:textId="5A88DA27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</w:tcPr>
          <w:p w14:paraId="62418D81" w14:textId="79A2F659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PBD</w:t>
            </w:r>
          </w:p>
        </w:tc>
        <w:tc>
          <w:tcPr>
            <w:tcW w:w="2101" w:type="pct"/>
            <w:hideMark/>
          </w:tcPr>
          <w:p w14:paraId="07DE6DED" w14:textId="6C3AAB5A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3D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X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528G&gt;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y843As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7B2BCB53" w14:textId="67D3C508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3D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X1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2383C&gt;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Arg795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)</w:t>
            </w:r>
          </w:p>
        </w:tc>
        <w:tc>
          <w:tcPr>
            <w:tcW w:w="549" w:type="pct"/>
          </w:tcPr>
          <w:p w14:paraId="074F7F81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  <w:p w14:paraId="5A243220" w14:textId="38DBA305" w:rsidR="00A91E02" w:rsidRPr="008F50DB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</w:tcPr>
          <w:p w14:paraId="3B0B2B64" w14:textId="77777777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  <w:p w14:paraId="540C43D7" w14:textId="2A3B0ABA" w:rsidR="00A91E02" w:rsidRDefault="00A91E02" w:rsidP="004750E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</w:p>
        </w:tc>
      </w:tr>
      <w:tr w:rsidR="00A91E02" w:rsidRPr="005E26D2" w14:paraId="2CD509B4" w14:textId="75937E12" w:rsidTr="00A91E0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auto"/>
            </w:tcBorders>
            <w:hideMark/>
          </w:tcPr>
          <w:p w14:paraId="23E9D7E2" w14:textId="77777777" w:rsidR="00A91E02" w:rsidRPr="008F50DB" w:rsidRDefault="00A91E02" w:rsidP="004750E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hideMark/>
          </w:tcPr>
          <w:p w14:paraId="5D0BB5A4" w14:textId="7C8EE80D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L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25444BCA" w14:textId="7BD1B0B6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0DB">
              <w:rPr>
                <w:rFonts w:ascii="Calibri" w:hAnsi="Calibri" w:cs="Calibri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2101" w:type="pct"/>
            <w:tcBorders>
              <w:bottom w:val="single" w:sz="4" w:space="0" w:color="auto"/>
            </w:tcBorders>
            <w:hideMark/>
          </w:tcPr>
          <w:p w14:paraId="481C5DD9" w14:textId="6B1787D3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3D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.91C&gt;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8F5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Gln31*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3492308" w14:textId="41876DD5" w:rsidR="00A91E02" w:rsidRPr="008F50DB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3658791E" w14:textId="01E6B25D" w:rsidR="00A91E02" w:rsidRDefault="00A91E02" w:rsidP="004750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</w:t>
            </w:r>
          </w:p>
        </w:tc>
      </w:tr>
    </w:tbl>
    <w:p w14:paraId="26529E14" w14:textId="77777777" w:rsidR="008F594E" w:rsidRDefault="008F594E" w:rsidP="008F594E">
      <w:pPr>
        <w:pStyle w:val="BodyText"/>
        <w:rPr>
          <w:b/>
          <w:bCs/>
        </w:rPr>
      </w:pPr>
    </w:p>
    <w:p w14:paraId="43D698A5" w14:textId="6EBA1088" w:rsidR="008F594E" w:rsidRPr="0009640D" w:rsidRDefault="008F594E" w:rsidP="008F594E">
      <w:pPr>
        <w:pStyle w:val="BodyText"/>
      </w:pPr>
      <w:r w:rsidRPr="007116A6">
        <w:rPr>
          <w:b/>
          <w:bCs/>
        </w:rPr>
        <w:t>Abbreviations</w:t>
      </w:r>
      <w:r>
        <w:t xml:space="preserve">: </w:t>
      </w:r>
      <w:r w:rsidR="00EC16FC">
        <w:t xml:space="preserve">AD = autosomal dominant; AR = autosomal recessive; </w:t>
      </w:r>
      <w:r>
        <w:t xml:space="preserve">PVL = peripheral vestibular loss; JLNS = </w:t>
      </w:r>
      <w:proofErr w:type="spellStart"/>
      <w:r>
        <w:t>Jervell</w:t>
      </w:r>
      <w:proofErr w:type="spellEnd"/>
      <w:r>
        <w:t xml:space="preserve"> and Lange-Nielsen syndrome; SCID/RD = severe combined immunodeficiency/reticular dysgenesis; T21 = trisomy 21; WS1 = Waardenburg syndrome type 1; WS2 = Waardenburg syndrome type 2; PBD = peroxisome biogenesis disorder</w:t>
      </w:r>
    </w:p>
    <w:p w14:paraId="3D00FBE6" w14:textId="77777777" w:rsidR="00A91E02" w:rsidRDefault="00A91E02" w:rsidP="00A91E02">
      <w:pPr>
        <w:spacing w:after="160" w:line="259" w:lineRule="auto"/>
        <w:rPr>
          <w:bCs/>
          <w:color w:val="FF0000"/>
        </w:rPr>
      </w:pPr>
    </w:p>
    <w:p w14:paraId="03E20C65" w14:textId="00428A27" w:rsidR="008F50DB" w:rsidRPr="00886AED" w:rsidRDefault="00A91E02" w:rsidP="00886AED">
      <w:pPr>
        <w:spacing w:after="160" w:line="259" w:lineRule="auto"/>
        <w:rPr>
          <w:b/>
          <w:bCs/>
          <w:u w:val="single"/>
        </w:rPr>
      </w:pPr>
      <w:r w:rsidRPr="00A91E02">
        <w:rPr>
          <w:bCs/>
          <w:color w:val="FF0000"/>
        </w:rPr>
        <w:t xml:space="preserve">Red </w:t>
      </w:r>
      <w:r w:rsidR="00886AED">
        <w:rPr>
          <w:bCs/>
        </w:rPr>
        <w:t>text indicates either (1) a variant of uncertain significance (VUS)</w:t>
      </w:r>
      <w:r w:rsidRPr="00A91E02">
        <w:rPr>
          <w:bCs/>
        </w:rPr>
        <w:t xml:space="preserve"> found in the same gene as a pathogenic variant with recessive inheritance, or (2) a VUS considered potentially contributory</w:t>
      </w:r>
      <w:r w:rsidR="00886AED">
        <w:rPr>
          <w:bCs/>
        </w:rPr>
        <w:t xml:space="preserve"> by the clinical team.</w:t>
      </w:r>
    </w:p>
    <w:sectPr w:rsidR="008F50DB" w:rsidRPr="00886AED" w:rsidSect="008F50D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8D9B32" w16cex:dateUtc="2020-12-23T1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CCC7BD" w16cid:durableId="238D9B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0DB"/>
    <w:rsid w:val="00030861"/>
    <w:rsid w:val="0006351A"/>
    <w:rsid w:val="000C0544"/>
    <w:rsid w:val="000E67BA"/>
    <w:rsid w:val="00123A99"/>
    <w:rsid w:val="00191C14"/>
    <w:rsid w:val="001D5A42"/>
    <w:rsid w:val="00320B76"/>
    <w:rsid w:val="003A4D9B"/>
    <w:rsid w:val="003B00EE"/>
    <w:rsid w:val="003B1D03"/>
    <w:rsid w:val="003E2FE5"/>
    <w:rsid w:val="004750E1"/>
    <w:rsid w:val="00486186"/>
    <w:rsid w:val="004B2D16"/>
    <w:rsid w:val="004E1A97"/>
    <w:rsid w:val="00585B8E"/>
    <w:rsid w:val="00597585"/>
    <w:rsid w:val="00664006"/>
    <w:rsid w:val="007D4B44"/>
    <w:rsid w:val="00847E45"/>
    <w:rsid w:val="00886AED"/>
    <w:rsid w:val="008F50DB"/>
    <w:rsid w:val="008F594E"/>
    <w:rsid w:val="00A534EC"/>
    <w:rsid w:val="00A91E02"/>
    <w:rsid w:val="00AD6637"/>
    <w:rsid w:val="00B474B4"/>
    <w:rsid w:val="00B71F0C"/>
    <w:rsid w:val="00B93200"/>
    <w:rsid w:val="00CA7E30"/>
    <w:rsid w:val="00D16866"/>
    <w:rsid w:val="00D33DC8"/>
    <w:rsid w:val="00D54E45"/>
    <w:rsid w:val="00D6545D"/>
    <w:rsid w:val="00E16271"/>
    <w:rsid w:val="00E34602"/>
    <w:rsid w:val="00EC16FC"/>
    <w:rsid w:val="00F67DF5"/>
    <w:rsid w:val="00FB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A25D"/>
  <w15:docId w15:val="{738B1A82-5007-4612-9045-44DCFAA4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0DB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F50D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F50DB"/>
    <w:rPr>
      <w:sz w:val="24"/>
      <w:szCs w:val="24"/>
    </w:rPr>
  </w:style>
  <w:style w:type="table" w:customStyle="1" w:styleId="PlainTable41">
    <w:name w:val="Plain Table 41"/>
    <w:basedOn w:val="TableNormal"/>
    <w:uiPriority w:val="44"/>
    <w:rsid w:val="008F59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6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1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1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1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18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1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Wang</dc:creator>
  <cp:lastModifiedBy>Wang, Alicia</cp:lastModifiedBy>
  <cp:revision>4</cp:revision>
  <dcterms:created xsi:type="dcterms:W3CDTF">2021-07-29T19:25:00Z</dcterms:created>
  <dcterms:modified xsi:type="dcterms:W3CDTF">2021-07-30T14:27:00Z</dcterms:modified>
</cp:coreProperties>
</file>